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8E48F" w14:textId="0077EC55" w:rsidR="00AF2ABE" w:rsidRPr="00BC22EC" w:rsidRDefault="00AF2ABE" w:rsidP="00AF2ABE">
      <w:pPr>
        <w:pStyle w:val="Caption"/>
        <w:rPr>
          <w:rFonts w:cs="Arial"/>
          <w:i/>
        </w:rPr>
      </w:pPr>
      <w:bookmarkStart w:id="0" w:name="_Toc144111100"/>
      <w:r>
        <w:rPr>
          <w:rFonts w:cs="Arial"/>
          <w:bCs/>
        </w:rPr>
        <w:t>S</w:t>
      </w:r>
      <w:r w:rsidRPr="00862FBB">
        <w:t>2</w:t>
      </w:r>
      <w:r>
        <w:rPr>
          <w:lang w:val="en-US"/>
        </w:rPr>
        <w:t xml:space="preserve"> Table</w:t>
      </w:r>
      <w:r w:rsidRPr="00862FBB">
        <w:t>. Individual demographic</w:t>
      </w:r>
      <w:r w:rsidRPr="00BC22EC">
        <w:rPr>
          <w:rFonts w:cs="Arial"/>
        </w:rPr>
        <w:t xml:space="preserve"> characteristics of individuals enrolled in the original study and missed population study,  </w:t>
      </w:r>
      <w:r>
        <w:rPr>
          <w:rFonts w:cs="Arial"/>
          <w:lang w:val="en-US"/>
        </w:rPr>
        <w:t>c</w:t>
      </w:r>
      <w:r w:rsidRPr="00BC22EC">
        <w:rPr>
          <w:rFonts w:cs="Arial"/>
        </w:rPr>
        <w:t>hildren 1 - 4 years old.</w:t>
      </w:r>
      <w:bookmarkEnd w:id="0"/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654"/>
        <w:gridCol w:w="1172"/>
        <w:gridCol w:w="1801"/>
        <w:gridCol w:w="880"/>
        <w:gridCol w:w="1172"/>
        <w:gridCol w:w="1801"/>
        <w:gridCol w:w="880"/>
      </w:tblGrid>
      <w:tr w:rsidR="00AF2ABE" w:rsidRPr="00862FBB" w14:paraId="73546520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1B4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37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C6F6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Ndola</w:t>
            </w:r>
          </w:p>
        </w:tc>
        <w:tc>
          <w:tcPr>
            <w:tcW w:w="2037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9B3E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homa</w:t>
            </w:r>
          </w:p>
        </w:tc>
      </w:tr>
      <w:tr w:rsidR="00AF2ABE" w:rsidRPr="00862FBB" w14:paraId="00E31C33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86108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32AB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Original, N = 101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0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9DE5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Missed Population, N = 106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1084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65E0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Original, N = 198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0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3EFB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Missed Population, N = 105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FFB8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AF2ABE" w:rsidRPr="00862FBB" w14:paraId="0825BB8C" w14:textId="77777777" w:rsidTr="000F56D3">
        <w:trPr>
          <w:cantSplit/>
          <w:jc w:val="center"/>
        </w:trPr>
        <w:tc>
          <w:tcPr>
            <w:tcW w:w="9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88A7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6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02405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29F6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94061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6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918B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76634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8912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AF2ABE" w:rsidRPr="00862FBB" w14:paraId="4BA51646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8A1AF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F766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59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E910F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AA0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2750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F9A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9AD0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F2ABE" w:rsidRPr="00862FBB" w14:paraId="2DE9C5D5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46E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02292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B060B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51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3A704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B282E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51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163D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58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04E5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F2ABE" w:rsidRPr="00862FBB" w14:paraId="4BCF4CD5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743A2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9417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2 (1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001F6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2 (1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F868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96E7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71620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8AD5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5</w:t>
            </w:r>
          </w:p>
        </w:tc>
      </w:tr>
      <w:tr w:rsidR="00AF2ABE" w:rsidRPr="00862FBB" w14:paraId="3EF73C89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359DF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Biological mother alive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BBFB0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5B08F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32DD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1C341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C7904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779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83</w:t>
            </w:r>
          </w:p>
        </w:tc>
      </w:tr>
      <w:tr w:rsidR="00AF2ABE" w:rsidRPr="00862FBB" w14:paraId="5F3CBA47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A3075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C66E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64034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9E75B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D471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CACDF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0C25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F2ABE" w:rsidRPr="00862FBB" w14:paraId="7617E8A0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32FD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Yes, in this Household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F93E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88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A4A0E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7D0F4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00A0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84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CC7C1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83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7F17C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F2ABE" w:rsidRPr="00862FBB" w14:paraId="0467A42C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44660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Yes, lives elsewhere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C9B47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DDACB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F7C15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7FF67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E0116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8DC6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F2ABE" w:rsidRPr="00862FBB" w14:paraId="0F30B5FC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EB27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aregiver sex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6EF5E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9A577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DA889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&gt;0.99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77598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742B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7B2BD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AF2ABE" w:rsidRPr="00862FBB" w14:paraId="7AC43314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2364C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9F2D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57419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3CF0F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1C2F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51796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692A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F2ABE" w:rsidRPr="00862FBB" w14:paraId="169C7F1A" w14:textId="77777777" w:rsidTr="000F56D3">
        <w:trPr>
          <w:cantSplit/>
          <w:jc w:val="center"/>
        </w:trPr>
        <w:tc>
          <w:tcPr>
            <w:tcW w:w="92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88B7D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C129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26FC4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9987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CBC64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414D5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FF44F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F2ABE" w:rsidRPr="00862FBB" w14:paraId="0778C0AD" w14:textId="77777777" w:rsidTr="000F56D3">
        <w:trPr>
          <w:cantSplit/>
          <w:jc w:val="center"/>
        </w:trPr>
        <w:tc>
          <w:tcPr>
            <w:tcW w:w="9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4BA6D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aregiver age</w:t>
            </w:r>
          </w:p>
        </w:tc>
        <w:tc>
          <w:tcPr>
            <w:tcW w:w="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0A0FD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4 (10)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0F5B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2 (10)</w:t>
            </w:r>
          </w:p>
        </w:tc>
        <w:tc>
          <w:tcPr>
            <w:tcW w:w="3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3033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FBADC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2 (11)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06E41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2 (11)</w:t>
            </w:r>
          </w:p>
        </w:tc>
        <w:tc>
          <w:tcPr>
            <w:tcW w:w="3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6F68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63</w:t>
            </w:r>
          </w:p>
        </w:tc>
      </w:tr>
      <w:tr w:rsidR="00AF2ABE" w:rsidRPr="00862FBB" w14:paraId="760AFBAD" w14:textId="77777777" w:rsidTr="000F56D3">
        <w:trPr>
          <w:cantSplit/>
          <w:jc w:val="center"/>
        </w:trPr>
        <w:tc>
          <w:tcPr>
            <w:tcW w:w="92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462CC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Wealth score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FD8E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7 (1.3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21B6F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4 (1.1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4BEA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41AA3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-1.4 (2.7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EB5C2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-2.0 (2.8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A572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F2ABE" w:rsidRPr="00862FBB" w14:paraId="4A1900E4" w14:textId="77777777" w:rsidTr="000F56D3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FFF4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%; Mean (SD)</w:t>
            </w:r>
          </w:p>
        </w:tc>
      </w:tr>
      <w:tr w:rsidR="00AF2ABE" w:rsidRPr="00862FBB" w14:paraId="1A0373D2" w14:textId="77777777" w:rsidTr="000F56D3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0F15" w14:textId="77777777" w:rsidR="00AF2ABE" w:rsidRPr="00862FBB" w:rsidRDefault="00AF2ABE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Pearson's Chi-squared test; Wilcoxon rank sum test; Fisher's exact test</w:t>
            </w:r>
          </w:p>
        </w:tc>
      </w:tr>
    </w:tbl>
    <w:p w14:paraId="117EF4F1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BE"/>
    <w:rsid w:val="002A4872"/>
    <w:rsid w:val="004C7C69"/>
    <w:rsid w:val="00AF2ABE"/>
    <w:rsid w:val="00BB103D"/>
    <w:rsid w:val="00F7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CC1FFD"/>
  <w15:chartTrackingRefBased/>
  <w15:docId w15:val="{C8C736D8-E5BA-7D4D-8341-177282CD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A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AF2ABE"/>
    <w:pPr>
      <w:spacing w:after="200"/>
    </w:pPr>
    <w:rPr>
      <w:kern w:val="0"/>
      <w:sz w:val="20"/>
      <w:szCs w:val="2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F2ABE"/>
    <w:pPr>
      <w:spacing w:after="200"/>
    </w:pPr>
    <w:rPr>
      <w:rFonts w:ascii="Arial" w:hAnsi="Arial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ndova, Natalya</dc:creator>
  <cp:keywords/>
  <dc:description/>
  <cp:lastModifiedBy>Kostandova, Natalya</cp:lastModifiedBy>
  <cp:revision>1</cp:revision>
  <dcterms:created xsi:type="dcterms:W3CDTF">2023-09-07T15:39:00Z</dcterms:created>
  <dcterms:modified xsi:type="dcterms:W3CDTF">2023-09-07T15:39:00Z</dcterms:modified>
</cp:coreProperties>
</file>